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62D" w:rsidRPr="003F4878" w:rsidRDefault="00D0662D" w:rsidP="00D0662D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1 Figure: </w:t>
      </w: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ADPH </w:t>
      </w:r>
      <w:proofErr w:type="spell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glo</w:t>
      </w:r>
      <w:proofErr w:type="spell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ime course for signal stability determination</w:t>
      </w:r>
    </w:p>
    <w:p w:rsidR="00D0662D" w:rsidRPr="003F4878" w:rsidRDefault="00D0662D" w:rsidP="00D0662D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F4878">
        <w:rPr>
          <w:noProof/>
          <w:color w:val="auto"/>
          <w:lang w:val="en-GB" w:eastAsia="en-GB"/>
        </w:rPr>
        <w:drawing>
          <wp:inline distT="0" distB="0" distL="0" distR="0" wp14:anchorId="398972D6" wp14:editId="6907513C">
            <wp:extent cx="4545965" cy="30880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965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62D" w:rsidRPr="003F4878" w:rsidRDefault="00D0662D" w:rsidP="00D0662D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The stability of the NADPH-</w:t>
      </w:r>
      <w:proofErr w:type="spell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Glo</w:t>
      </w:r>
      <w:proofErr w:type="spell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ignal was verified in the absence or presence of TR (100 </w:t>
      </w:r>
      <w:proofErr w:type="spell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pM</w:t>
      </w:r>
      <w:proofErr w:type="spell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for 60 min. The TS2 concentration was 15 µM while the NADPH concentration was 12.5 µM. The results </w:t>
      </w:r>
      <w:proofErr w:type="gram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are reported</w:t>
      </w:r>
      <w:proofErr w:type="gram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s fold increase with respect to time 5 minutes (i.e. the shortest time possible at which the detection was made). The luminescence signal reaches it steady state after 30 minutes incubation at RT in agreement with the NADPH-</w:t>
      </w:r>
      <w:proofErr w:type="spell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Glo</w:t>
      </w:r>
      <w:proofErr w:type="spell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anual.</w:t>
      </w:r>
    </w:p>
    <w:p w:rsidR="00D0662D" w:rsidRPr="003F4878" w:rsidRDefault="00D0662D" w:rsidP="00D0662D">
      <w:pPr>
        <w:spacing w:after="0" w:line="360" w:lineRule="auto"/>
        <w:ind w:left="360" w:firstLine="36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D0662D" w:rsidRPr="003F4878" w:rsidRDefault="00D0662D" w:rsidP="00D0662D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D0662D" w:rsidRPr="003F4878" w:rsidRDefault="00D0662D" w:rsidP="00D0662D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D0662D" w:rsidRPr="003F4878" w:rsidRDefault="00D0662D" w:rsidP="00D0662D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6801E6" w:rsidRPr="00D0662D" w:rsidRDefault="006801E6">
      <w:pPr>
        <w:rPr>
          <w:lang w:val="en-US"/>
        </w:rPr>
      </w:pPr>
      <w:bookmarkStart w:id="0" w:name="_GoBack"/>
      <w:bookmarkEnd w:id="0"/>
    </w:p>
    <w:sectPr w:rsidR="006801E6" w:rsidRPr="00D066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62D"/>
    <w:rsid w:val="006801E6"/>
    <w:rsid w:val="00D0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6752A4-9BF7-4129-99E0-C7E186685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0662D"/>
    <w:pPr>
      <w:spacing w:before="40" w:line="288" w:lineRule="auto"/>
    </w:pPr>
    <w:rPr>
      <w:color w:val="595959" w:themeColor="text1" w:themeTint="A6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06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1-09T15:42:00Z</dcterms:created>
  <dcterms:modified xsi:type="dcterms:W3CDTF">2018-11-09T15:43:00Z</dcterms:modified>
</cp:coreProperties>
</file>